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ook w:val="04A0" w:firstRow="1" w:lastRow="0" w:firstColumn="1" w:lastColumn="0" w:noHBand="0" w:noVBand="1"/>
      </w:tblPr>
      <w:tblGrid>
        <w:gridCol w:w="570"/>
        <w:gridCol w:w="1183"/>
        <w:gridCol w:w="576"/>
        <w:gridCol w:w="1656"/>
        <w:gridCol w:w="1042"/>
        <w:gridCol w:w="1088"/>
        <w:gridCol w:w="2062"/>
        <w:gridCol w:w="1035"/>
        <w:gridCol w:w="814"/>
        <w:gridCol w:w="936"/>
        <w:gridCol w:w="883"/>
        <w:gridCol w:w="910"/>
        <w:gridCol w:w="1203"/>
      </w:tblGrid>
      <w:tr w:rsidR="00513D54" w:rsidRPr="00513D54" w14:paraId="0806DCD1" w14:textId="77777777" w:rsidTr="00513D54">
        <w:trPr>
          <w:trHeight w:val="300"/>
        </w:trPr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833C5" w14:textId="77777777" w:rsidR="00513D54" w:rsidRPr="00513D54" w:rsidRDefault="00513D54" w:rsidP="00513D5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513D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Data collection</w:t>
            </w:r>
          </w:p>
        </w:tc>
      </w:tr>
      <w:tr w:rsidR="00513D54" w:rsidRPr="00513D54" w14:paraId="067DC623" w14:textId="77777777" w:rsidTr="00513D54">
        <w:trPr>
          <w:trHeight w:val="93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A520603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No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7BD4A87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ge onse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3E0E1AE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Se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3E925F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Index </w:t>
            </w:r>
            <w:r w:rsidRPr="00513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br/>
            </w:r>
            <w:proofErr w:type="spellStart"/>
            <w:r w:rsidRPr="00513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neurosympto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822F43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Neuro onset to </w:t>
            </w:r>
            <w:r w:rsidRPr="00513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br/>
              <w:t>system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5BF4A2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serum IgG4</w:t>
            </w:r>
            <w:r w:rsidRPr="00513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br/>
              <w:t>(mg/dL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7C4B5C7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Organ enlargemen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7E85B5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Nerve Biopsy </w:t>
            </w:r>
            <w:r w:rsidRPr="00513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br/>
              <w:t>sit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DC58AF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Path IgG4 </w:t>
            </w:r>
            <w:r w:rsidRPr="00513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br/>
              <w:t>ratio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42E294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Path </w:t>
            </w:r>
            <w:r w:rsidRPr="00513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br/>
              <w:t>fibrosi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FB19A9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EMG </w:t>
            </w:r>
            <w:r w:rsidRPr="00513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br/>
              <w:t>patter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1456B1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Steroid </w:t>
            </w:r>
            <w:r w:rsidRPr="00513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br/>
              <w:t xml:space="preserve">Dose </w:t>
            </w:r>
            <w:r w:rsidRPr="00513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br/>
              <w:t>initia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4E8629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Treatment</w:t>
            </w:r>
            <w:r w:rsidRPr="00513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br/>
              <w:t>response</w:t>
            </w:r>
          </w:p>
        </w:tc>
      </w:tr>
      <w:tr w:rsidR="00513D54" w:rsidRPr="00513D54" w14:paraId="32686014" w14:textId="77777777" w:rsidTr="00513D5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6EE21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A316B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6B003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B2A45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18856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81AF7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F59C3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35433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1F182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ADEEC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6BD47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839D0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EC56A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13D54" w:rsidRPr="00513D54" w14:paraId="291ECD6A" w14:textId="77777777" w:rsidTr="00513D5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AC0BF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1454B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C02EB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8E5CF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51A62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1CF75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09BA3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F97DA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165A7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5A13D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79ED1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482ED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FB77C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13D54" w:rsidRPr="00513D54" w14:paraId="03425573" w14:textId="77777777" w:rsidTr="00513D5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B2C48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E98A7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317FB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BE5CE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BDFB6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214B9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1BB40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94904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2E2DC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60BE9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3A909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88B60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791D4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13D54" w:rsidRPr="00513D54" w14:paraId="226E46D7" w14:textId="77777777" w:rsidTr="00513D5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4D1AE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CBCD4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4FFD6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78105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D7336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9A2A7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1B7D0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5638E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912E2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628D7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9978B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7AEBA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6D962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13D54" w:rsidRPr="00513D54" w14:paraId="4FDD9ED0" w14:textId="77777777" w:rsidTr="00513D5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06F75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0D509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9AC16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B9E76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ADFDE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B4108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AB3A3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A44FD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57067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61F18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3C956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FDE8E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9C028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13D54" w:rsidRPr="00513D54" w14:paraId="7E150097" w14:textId="77777777" w:rsidTr="00513D5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27B11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7E510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B5EE5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446FD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442E9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7A6CF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71595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3F2C9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5D3F3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0DD55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7C75E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8318D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1B4E1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13D54" w:rsidRPr="00513D54" w14:paraId="593EB453" w14:textId="77777777" w:rsidTr="00513D5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48D95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82FD2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F68F3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A0E11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A6936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2F796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10D76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E24C9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60058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8290D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BC5F0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58FE2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DA925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13D54" w:rsidRPr="00513D54" w14:paraId="18049FC0" w14:textId="77777777" w:rsidTr="00513D5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8C3B8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95570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FA398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3EC5D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F863A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D1BC2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EE6A0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264F6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80D3A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05E70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3A59D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530FC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4E8D1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13D54" w:rsidRPr="00513D54" w14:paraId="4440AC8A" w14:textId="77777777" w:rsidTr="00513D5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14C1D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1B354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9593C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123B7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42A46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6B6F1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50A87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1A1C1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7323E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F5926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C04D6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24D4C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C485A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13D54" w:rsidRPr="00513D54" w14:paraId="3F6C12A6" w14:textId="77777777" w:rsidTr="00513D5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8101D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EE42E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482AB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5A6B3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8ECEE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64060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07B85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F4C3A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BF54F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E9FEF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A4B32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39FEC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AE3A6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13D54" w:rsidRPr="00513D54" w14:paraId="7ABB1A61" w14:textId="77777777" w:rsidTr="00513D5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0144D23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5E00199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DAA01CE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E1410A8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2CFC82F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83F9408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A1ED264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B7A3E37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BB18F6F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5D86BCB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AAC15C0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6CB39C5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D741E4C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13D54" w:rsidRPr="00513D54" w14:paraId="58CCD288" w14:textId="77777777" w:rsidTr="00513D5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FF418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43C78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0BC41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302C5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E34D4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D8D20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BAB84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FA4D9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3CDA9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5820B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ABBF0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894CA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108D5" w14:textId="77777777" w:rsidR="00513D54" w:rsidRPr="00513D54" w:rsidRDefault="00513D54" w:rsidP="00513D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9E0FF68" w14:textId="77777777" w:rsidR="00513D54" w:rsidRDefault="00513D54"/>
    <w:sectPr w:rsidR="00513D54" w:rsidSect="00513D5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D54"/>
    <w:rsid w:val="002C1C1C"/>
    <w:rsid w:val="00513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59EF7"/>
  <w15:chartTrackingRefBased/>
  <w15:docId w15:val="{5FECBAEC-3459-431D-B0C8-B30C6A37B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13D5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13D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13D5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13D5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13D5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13D5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13D5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13D5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13D5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13D5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13D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13D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13D5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13D5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13D5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13D5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13D5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13D5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13D5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13D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13D5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13D5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13D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13D5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13D5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13D5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13D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13D5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13D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 周</dc:creator>
  <cp:keywords/>
  <dc:description/>
  <cp:lastModifiedBy>一 周</cp:lastModifiedBy>
  <cp:revision>1</cp:revision>
  <dcterms:created xsi:type="dcterms:W3CDTF">2026-01-29T10:22:00Z</dcterms:created>
  <dcterms:modified xsi:type="dcterms:W3CDTF">2026-01-29T10:25:00Z</dcterms:modified>
</cp:coreProperties>
</file>